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341"/>
        <w:tblW w:w="0" w:type="auto"/>
        <w:tblLook w:val="04A0" w:firstRow="1" w:lastRow="0" w:firstColumn="1" w:lastColumn="0" w:noHBand="0" w:noVBand="1"/>
      </w:tblPr>
      <w:tblGrid>
        <w:gridCol w:w="4403"/>
        <w:gridCol w:w="1790"/>
        <w:gridCol w:w="915"/>
        <w:gridCol w:w="935"/>
        <w:gridCol w:w="1307"/>
      </w:tblGrid>
      <w:tr w:rsidR="001A0935" w:rsidRPr="007F6C1D" w14:paraId="4DF5F6FC" w14:textId="77777777" w:rsidTr="00534D72">
        <w:tc>
          <w:tcPr>
            <w:tcW w:w="0" w:type="auto"/>
          </w:tcPr>
          <w:p w14:paraId="65CB355A" w14:textId="3539A0F8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Barrier Items</w:t>
            </w:r>
          </w:p>
        </w:tc>
        <w:tc>
          <w:tcPr>
            <w:tcW w:w="0" w:type="auto"/>
          </w:tcPr>
          <w:p w14:paraId="3FCAAE8A" w14:textId="79F71C0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Correlation with motivation</w:t>
            </w:r>
          </w:p>
        </w:tc>
        <w:tc>
          <w:tcPr>
            <w:tcW w:w="0" w:type="auto"/>
          </w:tcPr>
          <w:p w14:paraId="5D96ACBD" w14:textId="03992B7E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P-value</w:t>
            </w:r>
          </w:p>
        </w:tc>
        <w:tc>
          <w:tcPr>
            <w:tcW w:w="0" w:type="auto"/>
          </w:tcPr>
          <w:p w14:paraId="495D5F9F" w14:textId="4821AA7B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Mean</w:t>
            </w:r>
            <w:r w:rsidR="005534AB" w:rsidRPr="007F6C1D">
              <w:rPr>
                <w:b/>
                <w:bCs/>
              </w:rPr>
              <w:t xml:space="preserve"> score</w:t>
            </w:r>
          </w:p>
          <w:p w14:paraId="786DA8DF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1F46787" w14:textId="34828D78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Std. Deviation</w:t>
            </w:r>
          </w:p>
        </w:tc>
      </w:tr>
      <w:tr w:rsidR="001A0935" w:rsidRPr="007F6C1D" w14:paraId="0E9A4512" w14:textId="77777777" w:rsidTr="00534D72">
        <w:tc>
          <w:tcPr>
            <w:tcW w:w="0" w:type="auto"/>
            <w:gridSpan w:val="5"/>
          </w:tcPr>
          <w:p w14:paraId="5982EBBB" w14:textId="1D5D0EEA" w:rsidR="001A0935" w:rsidRPr="007F6C1D" w:rsidRDefault="001A0935" w:rsidP="00534D72">
            <w:r w:rsidRPr="007F6C1D">
              <w:t>Knowing my genetic status would not change…</w:t>
            </w:r>
          </w:p>
        </w:tc>
      </w:tr>
      <w:tr w:rsidR="001A0935" w:rsidRPr="007F6C1D" w14:paraId="59F772C9" w14:textId="77777777" w:rsidTr="00534D72">
        <w:tc>
          <w:tcPr>
            <w:tcW w:w="0" w:type="auto"/>
          </w:tcPr>
          <w:p w14:paraId="6E7705F0" w14:textId="77777777" w:rsidR="001A0935" w:rsidRPr="007F6C1D" w:rsidRDefault="001A0935" w:rsidP="00534D72">
            <w:r w:rsidRPr="007F6C1D">
              <w:t xml:space="preserve">...my cancer treatment. </w:t>
            </w:r>
          </w:p>
        </w:tc>
        <w:tc>
          <w:tcPr>
            <w:tcW w:w="0" w:type="auto"/>
          </w:tcPr>
          <w:p w14:paraId="198BCE7A" w14:textId="77777777" w:rsidR="001A0935" w:rsidRPr="007F6C1D" w:rsidRDefault="001A0935" w:rsidP="00534D72">
            <w:r w:rsidRPr="007F6C1D">
              <w:t>-0.040</w:t>
            </w:r>
          </w:p>
          <w:p w14:paraId="672BBA00" w14:textId="33960638" w:rsidR="001A0935" w:rsidRPr="007F6C1D" w:rsidRDefault="001A0935" w:rsidP="00534D72"/>
        </w:tc>
        <w:tc>
          <w:tcPr>
            <w:tcW w:w="0" w:type="auto"/>
          </w:tcPr>
          <w:p w14:paraId="6928A1C9" w14:textId="77777777" w:rsidR="001A0935" w:rsidRPr="007F6C1D" w:rsidRDefault="001A0935" w:rsidP="00534D72">
            <w:r w:rsidRPr="007F6C1D">
              <w:t>0.266</w:t>
            </w:r>
          </w:p>
          <w:p w14:paraId="138B8EE9" w14:textId="3A92FA38" w:rsidR="001A0935" w:rsidRPr="007F6C1D" w:rsidRDefault="001A0935" w:rsidP="00534D72"/>
        </w:tc>
        <w:tc>
          <w:tcPr>
            <w:tcW w:w="0" w:type="auto"/>
            <w:shd w:val="clear" w:color="000000" w:fill="FFFFFF"/>
          </w:tcPr>
          <w:p w14:paraId="6BF62C40" w14:textId="157F8F89" w:rsidR="001A0935" w:rsidRPr="007F6C1D" w:rsidRDefault="001A0935" w:rsidP="00534D72">
            <w:r w:rsidRPr="007F6C1D">
              <w:t>3.01</w:t>
            </w:r>
          </w:p>
        </w:tc>
        <w:tc>
          <w:tcPr>
            <w:tcW w:w="0" w:type="auto"/>
            <w:shd w:val="clear" w:color="000000" w:fill="FFFFFF"/>
          </w:tcPr>
          <w:p w14:paraId="5E0C8883" w14:textId="59B22E3E" w:rsidR="001A0935" w:rsidRPr="007F6C1D" w:rsidRDefault="001A0935" w:rsidP="00534D72">
            <w:r w:rsidRPr="007F6C1D">
              <w:t>1.313</w:t>
            </w:r>
          </w:p>
        </w:tc>
      </w:tr>
      <w:tr w:rsidR="001A0935" w:rsidRPr="007F6C1D" w14:paraId="77CD7CDA" w14:textId="77777777" w:rsidTr="00534D72">
        <w:tc>
          <w:tcPr>
            <w:tcW w:w="0" w:type="auto"/>
          </w:tcPr>
          <w:p w14:paraId="04FB6928" w14:textId="77777777" w:rsidR="001A0935" w:rsidRPr="007F6C1D" w:rsidRDefault="001A0935" w:rsidP="00534D72">
            <w:r w:rsidRPr="007F6C1D">
              <w:t>...my cancer follow-up care and monitoring.</w:t>
            </w:r>
          </w:p>
        </w:tc>
        <w:tc>
          <w:tcPr>
            <w:tcW w:w="0" w:type="auto"/>
          </w:tcPr>
          <w:p w14:paraId="31224074" w14:textId="77777777" w:rsidR="001A0935" w:rsidRPr="007F6C1D" w:rsidRDefault="001A0935" w:rsidP="00534D72">
            <w:r w:rsidRPr="007F6C1D">
              <w:t>0.014</w:t>
            </w:r>
          </w:p>
          <w:p w14:paraId="3BFDD8BB" w14:textId="77777777" w:rsidR="001A0935" w:rsidRPr="007F6C1D" w:rsidRDefault="001A0935" w:rsidP="00534D72"/>
        </w:tc>
        <w:tc>
          <w:tcPr>
            <w:tcW w:w="0" w:type="auto"/>
          </w:tcPr>
          <w:p w14:paraId="70673151" w14:textId="77777777" w:rsidR="001A0935" w:rsidRPr="007F6C1D" w:rsidRDefault="001A0935" w:rsidP="00534D72">
            <w:r w:rsidRPr="007F6C1D">
              <w:t>0.705</w:t>
            </w:r>
          </w:p>
          <w:p w14:paraId="1470566D" w14:textId="77777777" w:rsidR="001A0935" w:rsidRPr="007F6C1D" w:rsidRDefault="001A0935" w:rsidP="00534D72"/>
        </w:tc>
        <w:tc>
          <w:tcPr>
            <w:tcW w:w="0" w:type="auto"/>
            <w:shd w:val="clear" w:color="000000" w:fill="FFFFFF"/>
          </w:tcPr>
          <w:p w14:paraId="34B05AEE" w14:textId="23A4F890" w:rsidR="001A0935" w:rsidRPr="007F6C1D" w:rsidRDefault="001A0935" w:rsidP="00534D72">
            <w:r w:rsidRPr="007F6C1D">
              <w:t>3.01</w:t>
            </w:r>
          </w:p>
        </w:tc>
        <w:tc>
          <w:tcPr>
            <w:tcW w:w="0" w:type="auto"/>
            <w:shd w:val="clear" w:color="000000" w:fill="FFFFFF"/>
          </w:tcPr>
          <w:p w14:paraId="6C9D334D" w14:textId="0AE05F58" w:rsidR="001A0935" w:rsidRPr="007F6C1D" w:rsidRDefault="001A0935" w:rsidP="00534D72">
            <w:r w:rsidRPr="007F6C1D">
              <w:t>1.422</w:t>
            </w:r>
          </w:p>
        </w:tc>
      </w:tr>
      <w:tr w:rsidR="001A0935" w:rsidRPr="007F6C1D" w14:paraId="4FC27CEA" w14:textId="77777777" w:rsidTr="00534D72">
        <w:tc>
          <w:tcPr>
            <w:tcW w:w="0" w:type="auto"/>
          </w:tcPr>
          <w:p w14:paraId="213BAABD" w14:textId="77777777" w:rsidR="001A0935" w:rsidRPr="007F6C1D" w:rsidRDefault="001A0935" w:rsidP="00534D72">
            <w:r w:rsidRPr="007F6C1D">
              <w:t>...what I can do to prevent getting another cancer.</w:t>
            </w:r>
          </w:p>
        </w:tc>
        <w:tc>
          <w:tcPr>
            <w:tcW w:w="0" w:type="auto"/>
          </w:tcPr>
          <w:p w14:paraId="2159C0AB" w14:textId="77777777" w:rsidR="001A0935" w:rsidRPr="007F6C1D" w:rsidRDefault="001A0935" w:rsidP="00534D72">
            <w:r w:rsidRPr="007F6C1D">
              <w:t>-0.005</w:t>
            </w:r>
          </w:p>
          <w:p w14:paraId="0911CBBC" w14:textId="77777777" w:rsidR="001A0935" w:rsidRPr="007F6C1D" w:rsidRDefault="001A0935" w:rsidP="00534D72"/>
        </w:tc>
        <w:tc>
          <w:tcPr>
            <w:tcW w:w="0" w:type="auto"/>
          </w:tcPr>
          <w:p w14:paraId="1A11AC32" w14:textId="77777777" w:rsidR="001A0935" w:rsidRPr="007F6C1D" w:rsidRDefault="001A0935" w:rsidP="00534D72">
            <w:r w:rsidRPr="007F6C1D">
              <w:t>0.897</w:t>
            </w:r>
          </w:p>
          <w:p w14:paraId="5DB3028F" w14:textId="77777777" w:rsidR="001A0935" w:rsidRPr="007F6C1D" w:rsidRDefault="001A0935" w:rsidP="00534D72"/>
          <w:p w14:paraId="0AC1B22F" w14:textId="77777777" w:rsidR="001A0935" w:rsidRPr="007F6C1D" w:rsidRDefault="001A0935" w:rsidP="00534D72"/>
        </w:tc>
        <w:tc>
          <w:tcPr>
            <w:tcW w:w="0" w:type="auto"/>
            <w:shd w:val="clear" w:color="000000" w:fill="FFFFFF"/>
          </w:tcPr>
          <w:p w14:paraId="43DD621B" w14:textId="5CB65AD4" w:rsidR="001A0935" w:rsidRPr="007F6C1D" w:rsidRDefault="001A0935" w:rsidP="00534D72">
            <w:r w:rsidRPr="007F6C1D">
              <w:t>2.86</w:t>
            </w:r>
          </w:p>
        </w:tc>
        <w:tc>
          <w:tcPr>
            <w:tcW w:w="0" w:type="auto"/>
            <w:shd w:val="clear" w:color="000000" w:fill="FFFFFF"/>
          </w:tcPr>
          <w:p w14:paraId="1F098605" w14:textId="5AC76921" w:rsidR="001A0935" w:rsidRPr="007F6C1D" w:rsidRDefault="001A0935" w:rsidP="00534D72">
            <w:r w:rsidRPr="007F6C1D">
              <w:t>1.409</w:t>
            </w:r>
          </w:p>
        </w:tc>
      </w:tr>
      <w:tr w:rsidR="001A0935" w:rsidRPr="007F6C1D" w14:paraId="10291D25" w14:textId="77777777" w:rsidTr="00534D72">
        <w:tc>
          <w:tcPr>
            <w:tcW w:w="0" w:type="auto"/>
          </w:tcPr>
          <w:p w14:paraId="733F0B13" w14:textId="77777777" w:rsidR="001A0935" w:rsidRPr="007F6C1D" w:rsidRDefault="001A0935" w:rsidP="00534D72">
            <w:r w:rsidRPr="007F6C1D">
              <w:t>Genetic testing would not help me deal with my fears about having my cancer come back or getting a new cancer.</w:t>
            </w:r>
          </w:p>
        </w:tc>
        <w:tc>
          <w:tcPr>
            <w:tcW w:w="0" w:type="auto"/>
          </w:tcPr>
          <w:p w14:paraId="553FBECC" w14:textId="10D134FD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295</w:t>
            </w:r>
          </w:p>
          <w:p w14:paraId="4BFE7753" w14:textId="77777777" w:rsidR="001A0935" w:rsidRPr="007F6C1D" w:rsidRDefault="001A0935" w:rsidP="00534D72">
            <w:pPr>
              <w:rPr>
                <w:b/>
                <w:bCs/>
              </w:rPr>
            </w:pPr>
          </w:p>
          <w:p w14:paraId="5498D196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18892D5" w14:textId="323A0438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2EF9E89E" w14:textId="77777777" w:rsidR="001A0935" w:rsidRPr="007F6C1D" w:rsidRDefault="001A0935" w:rsidP="00534D72">
            <w:pPr>
              <w:rPr>
                <w:b/>
                <w:bCs/>
              </w:rPr>
            </w:pPr>
          </w:p>
          <w:p w14:paraId="05AD40BC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62992C95" w14:textId="2F190955" w:rsidR="001A0935" w:rsidRPr="007F6C1D" w:rsidRDefault="001A0935" w:rsidP="00534D72">
            <w:r w:rsidRPr="007F6C1D">
              <w:t>2.40</w:t>
            </w:r>
          </w:p>
        </w:tc>
        <w:tc>
          <w:tcPr>
            <w:tcW w:w="0" w:type="auto"/>
            <w:shd w:val="clear" w:color="000000" w:fill="FFFFFF"/>
          </w:tcPr>
          <w:p w14:paraId="29504A7D" w14:textId="6E87BC65" w:rsidR="001A0935" w:rsidRPr="007F6C1D" w:rsidRDefault="001A0935" w:rsidP="00534D72">
            <w:r w:rsidRPr="007F6C1D">
              <w:t>1.020</w:t>
            </w:r>
          </w:p>
        </w:tc>
      </w:tr>
      <w:tr w:rsidR="001A0935" w:rsidRPr="007F6C1D" w14:paraId="3D7C78EA" w14:textId="77777777" w:rsidTr="00534D72">
        <w:tc>
          <w:tcPr>
            <w:tcW w:w="0" w:type="auto"/>
          </w:tcPr>
          <w:p w14:paraId="144FC573" w14:textId="77777777" w:rsidR="001A0935" w:rsidRPr="007F6C1D" w:rsidRDefault="001A0935" w:rsidP="00534D72">
            <w:r w:rsidRPr="007F6C1D">
              <w:t>I have too much going on with my current cancer diagnosis to think about genetic testing right now.</w:t>
            </w:r>
          </w:p>
        </w:tc>
        <w:tc>
          <w:tcPr>
            <w:tcW w:w="0" w:type="auto"/>
          </w:tcPr>
          <w:p w14:paraId="2F3F3488" w14:textId="44EA84E8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388</w:t>
            </w:r>
          </w:p>
          <w:p w14:paraId="5356784F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6616AB3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37525CFF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6DC6647F" w14:textId="68536992" w:rsidR="001A0935" w:rsidRPr="007F6C1D" w:rsidRDefault="001A0935" w:rsidP="00534D72">
            <w:r w:rsidRPr="007F6C1D">
              <w:t>1.88</w:t>
            </w:r>
          </w:p>
        </w:tc>
        <w:tc>
          <w:tcPr>
            <w:tcW w:w="0" w:type="auto"/>
            <w:shd w:val="clear" w:color="000000" w:fill="FFFFFF"/>
          </w:tcPr>
          <w:p w14:paraId="6F0A4F60" w14:textId="6306020B" w:rsidR="001A0935" w:rsidRPr="007F6C1D" w:rsidRDefault="001A0935" w:rsidP="00534D72">
            <w:r w:rsidRPr="007F6C1D">
              <w:t>0.849</w:t>
            </w:r>
          </w:p>
        </w:tc>
      </w:tr>
      <w:tr w:rsidR="001A0935" w:rsidRPr="007F6C1D" w14:paraId="6D94CC52" w14:textId="77777777" w:rsidTr="00534D72">
        <w:tc>
          <w:tcPr>
            <w:tcW w:w="0" w:type="auto"/>
          </w:tcPr>
          <w:p w14:paraId="6B3781F2" w14:textId="77777777" w:rsidR="001A0935" w:rsidRPr="007F6C1D" w:rsidRDefault="001A0935" w:rsidP="00534D72">
            <w:r w:rsidRPr="007F6C1D">
              <w:t>I am too overwhelmed to think about genetic testing right now.</w:t>
            </w:r>
          </w:p>
        </w:tc>
        <w:tc>
          <w:tcPr>
            <w:tcW w:w="0" w:type="auto"/>
          </w:tcPr>
          <w:p w14:paraId="3015F473" w14:textId="73F99E8E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303</w:t>
            </w:r>
          </w:p>
          <w:p w14:paraId="4B81120E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247292B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319E87B7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29C94F26" w14:textId="7889516F" w:rsidR="001A0935" w:rsidRPr="007F6C1D" w:rsidRDefault="001A0935" w:rsidP="00534D72">
            <w:r w:rsidRPr="007F6C1D">
              <w:t>1.82</w:t>
            </w:r>
          </w:p>
        </w:tc>
        <w:tc>
          <w:tcPr>
            <w:tcW w:w="0" w:type="auto"/>
            <w:shd w:val="clear" w:color="000000" w:fill="FFFFFF"/>
          </w:tcPr>
          <w:p w14:paraId="2AEE2C37" w14:textId="47060FAD" w:rsidR="001A0935" w:rsidRPr="007F6C1D" w:rsidRDefault="001A0935" w:rsidP="00534D72">
            <w:r w:rsidRPr="007F6C1D">
              <w:t>0.830</w:t>
            </w:r>
          </w:p>
        </w:tc>
      </w:tr>
      <w:tr w:rsidR="001A0935" w:rsidRPr="007F6C1D" w14:paraId="743AAEE8" w14:textId="77777777" w:rsidTr="00534D72">
        <w:tc>
          <w:tcPr>
            <w:tcW w:w="0" w:type="auto"/>
          </w:tcPr>
          <w:p w14:paraId="006F4AF2" w14:textId="77777777" w:rsidR="001A0935" w:rsidRPr="007F6C1D" w:rsidRDefault="001A0935" w:rsidP="00534D72">
            <w:r w:rsidRPr="007F6C1D">
              <w:t>I don't have time to get genetic testing.</w:t>
            </w:r>
          </w:p>
        </w:tc>
        <w:tc>
          <w:tcPr>
            <w:tcW w:w="0" w:type="auto"/>
          </w:tcPr>
          <w:p w14:paraId="5A040BF9" w14:textId="4A44AB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351</w:t>
            </w:r>
          </w:p>
          <w:p w14:paraId="489AE1C8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F035627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78D49483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0E526F9C" w14:textId="4E943F88" w:rsidR="001A0935" w:rsidRPr="007F6C1D" w:rsidRDefault="001A0935" w:rsidP="00534D72">
            <w:r w:rsidRPr="007F6C1D">
              <w:t>1.76</w:t>
            </w:r>
          </w:p>
        </w:tc>
        <w:tc>
          <w:tcPr>
            <w:tcW w:w="0" w:type="auto"/>
            <w:shd w:val="clear" w:color="000000" w:fill="FFFFFF"/>
          </w:tcPr>
          <w:p w14:paraId="0B907DA1" w14:textId="28561C86" w:rsidR="001A0935" w:rsidRPr="007F6C1D" w:rsidRDefault="001A0935" w:rsidP="00534D72">
            <w:r w:rsidRPr="007F6C1D">
              <w:t>0.794</w:t>
            </w:r>
          </w:p>
        </w:tc>
      </w:tr>
      <w:tr w:rsidR="001A0935" w:rsidRPr="007F6C1D" w14:paraId="5E2D8155" w14:textId="77777777" w:rsidTr="00534D72">
        <w:tc>
          <w:tcPr>
            <w:tcW w:w="0" w:type="auto"/>
          </w:tcPr>
          <w:p w14:paraId="0A54EC2D" w14:textId="77777777" w:rsidR="001A0935" w:rsidRPr="007F6C1D" w:rsidRDefault="001A0935" w:rsidP="00534D72">
            <w:r w:rsidRPr="007F6C1D">
              <w:t>I would worry about how genetic testing would affect my health insurance rates.</w:t>
            </w:r>
          </w:p>
        </w:tc>
        <w:tc>
          <w:tcPr>
            <w:tcW w:w="0" w:type="auto"/>
          </w:tcPr>
          <w:p w14:paraId="7C0679EC" w14:textId="4772D410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.0168</w:t>
            </w:r>
          </w:p>
          <w:p w14:paraId="76F5316B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E0CCFA4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3775C31E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3BCB2972" w14:textId="0A910B89" w:rsidR="001A0935" w:rsidRPr="007F6C1D" w:rsidRDefault="001A0935" w:rsidP="00534D72">
            <w:r w:rsidRPr="007F6C1D">
              <w:t>2.87</w:t>
            </w:r>
          </w:p>
        </w:tc>
        <w:tc>
          <w:tcPr>
            <w:tcW w:w="0" w:type="auto"/>
            <w:shd w:val="clear" w:color="000000" w:fill="FFFFFF"/>
          </w:tcPr>
          <w:p w14:paraId="7C01C231" w14:textId="79744BDA" w:rsidR="001A0935" w:rsidRPr="007F6C1D" w:rsidRDefault="001A0935" w:rsidP="00534D72">
            <w:r w:rsidRPr="007F6C1D">
              <w:t>1.268</w:t>
            </w:r>
          </w:p>
        </w:tc>
      </w:tr>
      <w:tr w:rsidR="001A0935" w:rsidRPr="007F6C1D" w14:paraId="22B8BEC4" w14:textId="77777777" w:rsidTr="00534D72">
        <w:tc>
          <w:tcPr>
            <w:tcW w:w="0" w:type="auto"/>
          </w:tcPr>
          <w:p w14:paraId="12C787E0" w14:textId="77777777" w:rsidR="001A0935" w:rsidRPr="007F6C1D" w:rsidRDefault="001A0935" w:rsidP="00534D72">
            <w:r w:rsidRPr="007F6C1D">
              <w:t>If I were found to carry an altered gene, I worry it would affect my eligibility for health insurance (e.g. be considered a pre-existing condition).</w:t>
            </w:r>
          </w:p>
        </w:tc>
        <w:tc>
          <w:tcPr>
            <w:tcW w:w="0" w:type="auto"/>
          </w:tcPr>
          <w:p w14:paraId="47940449" w14:textId="4B4DD45C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148</w:t>
            </w:r>
          </w:p>
          <w:p w14:paraId="0BB468BB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C868645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232284EF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7E5284BC" w14:textId="7D8ED62A" w:rsidR="001A0935" w:rsidRPr="007F6C1D" w:rsidRDefault="001A0935" w:rsidP="00534D72">
            <w:r w:rsidRPr="007F6C1D">
              <w:t>2.87</w:t>
            </w:r>
          </w:p>
        </w:tc>
        <w:tc>
          <w:tcPr>
            <w:tcW w:w="0" w:type="auto"/>
            <w:shd w:val="clear" w:color="000000" w:fill="FFFFFF"/>
          </w:tcPr>
          <w:p w14:paraId="3EBB1E2D" w14:textId="6BBAFFB8" w:rsidR="001A0935" w:rsidRPr="007F6C1D" w:rsidRDefault="001A0935" w:rsidP="00534D72">
            <w:r w:rsidRPr="007F6C1D">
              <w:t>1.259</w:t>
            </w:r>
          </w:p>
        </w:tc>
      </w:tr>
      <w:tr w:rsidR="001A0935" w:rsidRPr="007F6C1D" w14:paraId="58AB7070" w14:textId="77777777" w:rsidTr="00534D72">
        <w:tc>
          <w:tcPr>
            <w:tcW w:w="0" w:type="auto"/>
          </w:tcPr>
          <w:p w14:paraId="247B27D1" w14:textId="77777777" w:rsidR="001A0935" w:rsidRPr="007F6C1D" w:rsidRDefault="001A0935" w:rsidP="00534D72">
            <w:r w:rsidRPr="007F6C1D">
              <w:t>If I were found to carry an altered gene, I would worry about who would have access to my test results.</w:t>
            </w:r>
          </w:p>
        </w:tc>
        <w:tc>
          <w:tcPr>
            <w:tcW w:w="0" w:type="auto"/>
          </w:tcPr>
          <w:p w14:paraId="7C2C9A2E" w14:textId="337B16EA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180</w:t>
            </w:r>
          </w:p>
          <w:p w14:paraId="23B342C3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FD9C7AE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2F14F168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517DEFF5" w14:textId="7FF1166C" w:rsidR="001A0935" w:rsidRPr="007F6C1D" w:rsidRDefault="001A0935" w:rsidP="00534D72">
            <w:r w:rsidRPr="007F6C1D">
              <w:t>2.37</w:t>
            </w:r>
          </w:p>
        </w:tc>
        <w:tc>
          <w:tcPr>
            <w:tcW w:w="0" w:type="auto"/>
            <w:shd w:val="clear" w:color="000000" w:fill="FFFFFF"/>
          </w:tcPr>
          <w:p w14:paraId="676B674A" w14:textId="5EF632AE" w:rsidR="001A0935" w:rsidRPr="007F6C1D" w:rsidRDefault="001A0935" w:rsidP="00534D72">
            <w:r w:rsidRPr="007F6C1D">
              <w:t>1.185</w:t>
            </w:r>
          </w:p>
        </w:tc>
      </w:tr>
      <w:tr w:rsidR="001A0935" w:rsidRPr="007F6C1D" w14:paraId="269D1317" w14:textId="77777777" w:rsidTr="00534D72">
        <w:tc>
          <w:tcPr>
            <w:tcW w:w="0" w:type="auto"/>
          </w:tcPr>
          <w:p w14:paraId="44055825" w14:textId="77777777" w:rsidR="001A0935" w:rsidRPr="007F6C1D" w:rsidRDefault="001A0935" w:rsidP="00534D72">
            <w:r w:rsidRPr="007F6C1D">
              <w:t>If I were found to carry an altered gene, I worry it would affect my life insurance policy.</w:t>
            </w:r>
          </w:p>
        </w:tc>
        <w:tc>
          <w:tcPr>
            <w:tcW w:w="0" w:type="auto"/>
          </w:tcPr>
          <w:p w14:paraId="350EF850" w14:textId="5A7D897F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111</w:t>
            </w:r>
          </w:p>
          <w:p w14:paraId="1C136D05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F871275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0.002</w:t>
            </w:r>
          </w:p>
          <w:p w14:paraId="304A09AC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2361CF72" w14:textId="26032A62" w:rsidR="001A0935" w:rsidRPr="007F6C1D" w:rsidRDefault="001A0935" w:rsidP="00534D72">
            <w:r w:rsidRPr="007F6C1D">
              <w:t>2.66</w:t>
            </w:r>
          </w:p>
        </w:tc>
        <w:tc>
          <w:tcPr>
            <w:tcW w:w="0" w:type="auto"/>
            <w:shd w:val="clear" w:color="000000" w:fill="FFFFFF"/>
          </w:tcPr>
          <w:p w14:paraId="7A601896" w14:textId="627DBE07" w:rsidR="001A0935" w:rsidRPr="007F6C1D" w:rsidRDefault="001A0935" w:rsidP="00534D72">
            <w:r w:rsidRPr="007F6C1D">
              <w:t>1.220</w:t>
            </w:r>
          </w:p>
        </w:tc>
      </w:tr>
      <w:tr w:rsidR="001A0935" w:rsidRPr="007F6C1D" w14:paraId="65DF2160" w14:textId="77777777" w:rsidTr="00534D72">
        <w:tc>
          <w:tcPr>
            <w:tcW w:w="0" w:type="auto"/>
          </w:tcPr>
          <w:p w14:paraId="72F22495" w14:textId="77777777" w:rsidR="001A0935" w:rsidRPr="007F6C1D" w:rsidRDefault="001A0935" w:rsidP="00534D72">
            <w:r w:rsidRPr="007F6C1D">
              <w:t>Getting genetic testing would cost me too much money.</w:t>
            </w:r>
          </w:p>
        </w:tc>
        <w:tc>
          <w:tcPr>
            <w:tcW w:w="0" w:type="auto"/>
          </w:tcPr>
          <w:p w14:paraId="6C96070E" w14:textId="769B9910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.127</w:t>
            </w:r>
          </w:p>
          <w:p w14:paraId="4E72500E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53E3B56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12760088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53FF13E8" w14:textId="0CEFF6E0" w:rsidR="001A0935" w:rsidRPr="007F6C1D" w:rsidRDefault="001A0935" w:rsidP="00534D72">
            <w:r w:rsidRPr="007F6C1D">
              <w:t>2.88</w:t>
            </w:r>
          </w:p>
        </w:tc>
        <w:tc>
          <w:tcPr>
            <w:tcW w:w="0" w:type="auto"/>
            <w:shd w:val="clear" w:color="000000" w:fill="FFFFFF"/>
          </w:tcPr>
          <w:p w14:paraId="7BAB9574" w14:textId="6CDEAB2A" w:rsidR="001A0935" w:rsidRPr="007F6C1D" w:rsidRDefault="001A0935" w:rsidP="00534D72">
            <w:r w:rsidRPr="007F6C1D">
              <w:t>1.063</w:t>
            </w:r>
          </w:p>
        </w:tc>
      </w:tr>
      <w:tr w:rsidR="001A0935" w:rsidRPr="007F6C1D" w14:paraId="2CC7D924" w14:textId="77777777" w:rsidTr="00534D72">
        <w:tc>
          <w:tcPr>
            <w:tcW w:w="0" w:type="auto"/>
          </w:tcPr>
          <w:p w14:paraId="3C105969" w14:textId="77777777" w:rsidR="001A0935" w:rsidRPr="007F6C1D" w:rsidRDefault="001A0935" w:rsidP="00534D72">
            <w:r w:rsidRPr="007F6C1D">
              <w:t>I worry that my health insurance would not cover the cost of genetic testing.</w:t>
            </w:r>
          </w:p>
        </w:tc>
        <w:tc>
          <w:tcPr>
            <w:tcW w:w="0" w:type="auto"/>
          </w:tcPr>
          <w:p w14:paraId="5A42E7E9" w14:textId="4A4BE24A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096</w:t>
            </w:r>
          </w:p>
        </w:tc>
        <w:tc>
          <w:tcPr>
            <w:tcW w:w="0" w:type="auto"/>
          </w:tcPr>
          <w:p w14:paraId="79B4E3DA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0.007</w:t>
            </w:r>
          </w:p>
          <w:p w14:paraId="62821443" w14:textId="77777777" w:rsidR="001A0935" w:rsidRPr="007F6C1D" w:rsidRDefault="001A0935" w:rsidP="00534D72">
            <w:pPr>
              <w:rPr>
                <w:b/>
                <w:bCs/>
              </w:rPr>
            </w:pPr>
          </w:p>
          <w:p w14:paraId="53C7BC85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30982338" w14:textId="35596883" w:rsidR="001A0935" w:rsidRPr="007F6C1D" w:rsidRDefault="001A0935" w:rsidP="00534D72">
            <w:r w:rsidRPr="007F6C1D">
              <w:t>3.32</w:t>
            </w:r>
          </w:p>
        </w:tc>
        <w:tc>
          <w:tcPr>
            <w:tcW w:w="0" w:type="auto"/>
            <w:shd w:val="clear" w:color="000000" w:fill="FFFFFF"/>
          </w:tcPr>
          <w:p w14:paraId="578BDA35" w14:textId="420B45FA" w:rsidR="001A0935" w:rsidRPr="007F6C1D" w:rsidRDefault="001A0935" w:rsidP="00534D72">
            <w:r w:rsidRPr="007F6C1D">
              <w:t>1.192</w:t>
            </w:r>
          </w:p>
        </w:tc>
      </w:tr>
      <w:tr w:rsidR="007F6C1D" w:rsidRPr="007F6C1D" w14:paraId="1EBA88DF" w14:textId="77777777" w:rsidTr="005A69A9">
        <w:tc>
          <w:tcPr>
            <w:tcW w:w="0" w:type="auto"/>
            <w:gridSpan w:val="5"/>
          </w:tcPr>
          <w:p w14:paraId="2585F2A6" w14:textId="775BF3A5" w:rsidR="007F6C1D" w:rsidRPr="007F6C1D" w:rsidRDefault="007F6C1D" w:rsidP="00534D72">
            <w:r>
              <w:t>If I was found to have an altered gene, I would feel…</w:t>
            </w:r>
          </w:p>
        </w:tc>
      </w:tr>
      <w:tr w:rsidR="001A0935" w:rsidRPr="007F6C1D" w14:paraId="6E4F4D72" w14:textId="77777777" w:rsidTr="00534D72">
        <w:tc>
          <w:tcPr>
            <w:tcW w:w="0" w:type="auto"/>
          </w:tcPr>
          <w:p w14:paraId="77205F32" w14:textId="77777777" w:rsidR="001A0935" w:rsidRPr="007F6C1D" w:rsidRDefault="001A0935" w:rsidP="00534D72">
            <w:r w:rsidRPr="007F6C1D">
              <w:t>...angry</w:t>
            </w:r>
          </w:p>
        </w:tc>
        <w:tc>
          <w:tcPr>
            <w:tcW w:w="0" w:type="auto"/>
          </w:tcPr>
          <w:p w14:paraId="699A539F" w14:textId="7908F6F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073</w:t>
            </w:r>
          </w:p>
          <w:p w14:paraId="2FF0F23B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B756111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0.042</w:t>
            </w:r>
          </w:p>
          <w:p w14:paraId="49899F05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3FA657A3" w14:textId="23670960" w:rsidR="001A0935" w:rsidRPr="007F6C1D" w:rsidRDefault="001A0935" w:rsidP="00534D72">
            <w:r w:rsidRPr="007F6C1D">
              <w:t>2.36</w:t>
            </w:r>
          </w:p>
        </w:tc>
        <w:tc>
          <w:tcPr>
            <w:tcW w:w="0" w:type="auto"/>
            <w:shd w:val="clear" w:color="000000" w:fill="FFFFFF"/>
          </w:tcPr>
          <w:p w14:paraId="6B7CD35E" w14:textId="42DF68A7" w:rsidR="001A0935" w:rsidRPr="007F6C1D" w:rsidRDefault="001A0935" w:rsidP="00534D72">
            <w:r w:rsidRPr="007F6C1D">
              <w:t>1.005</w:t>
            </w:r>
          </w:p>
        </w:tc>
      </w:tr>
      <w:tr w:rsidR="001A0935" w:rsidRPr="007F6C1D" w14:paraId="27202BCB" w14:textId="77777777" w:rsidTr="00534D72">
        <w:tc>
          <w:tcPr>
            <w:tcW w:w="0" w:type="auto"/>
          </w:tcPr>
          <w:p w14:paraId="735AEDDF" w14:textId="77777777" w:rsidR="001A0935" w:rsidRPr="007F6C1D" w:rsidRDefault="001A0935" w:rsidP="00534D72">
            <w:r w:rsidRPr="007F6C1D">
              <w:t>…hopeless/sad</w:t>
            </w:r>
          </w:p>
        </w:tc>
        <w:tc>
          <w:tcPr>
            <w:tcW w:w="0" w:type="auto"/>
          </w:tcPr>
          <w:p w14:paraId="538F1278" w14:textId="4593BFD2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110</w:t>
            </w:r>
          </w:p>
          <w:p w14:paraId="02646DBD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FE5524A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0.002</w:t>
            </w:r>
          </w:p>
          <w:p w14:paraId="61D2AA86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69E4BFBB" w14:textId="0FBE966A" w:rsidR="001A0935" w:rsidRPr="007F6C1D" w:rsidRDefault="001A0935" w:rsidP="00534D72">
            <w:r w:rsidRPr="007F6C1D">
              <w:t>2.49</w:t>
            </w:r>
          </w:p>
        </w:tc>
        <w:tc>
          <w:tcPr>
            <w:tcW w:w="0" w:type="auto"/>
            <w:shd w:val="clear" w:color="000000" w:fill="FFFFFF"/>
          </w:tcPr>
          <w:p w14:paraId="079C4CBE" w14:textId="1D9D2418" w:rsidR="001A0935" w:rsidRPr="007F6C1D" w:rsidRDefault="001A0935" w:rsidP="00534D72">
            <w:r w:rsidRPr="007F6C1D">
              <w:t>1.016</w:t>
            </w:r>
          </w:p>
        </w:tc>
      </w:tr>
      <w:tr w:rsidR="001A0935" w:rsidRPr="007F6C1D" w14:paraId="48D674AE" w14:textId="77777777" w:rsidTr="00534D72">
        <w:tc>
          <w:tcPr>
            <w:tcW w:w="0" w:type="auto"/>
          </w:tcPr>
          <w:p w14:paraId="183CE470" w14:textId="77777777" w:rsidR="001A0935" w:rsidRPr="007F6C1D" w:rsidRDefault="001A0935" w:rsidP="00534D72">
            <w:r w:rsidRPr="007F6C1D">
              <w:t>…guilty about passing it on</w:t>
            </w:r>
          </w:p>
        </w:tc>
        <w:tc>
          <w:tcPr>
            <w:tcW w:w="0" w:type="auto"/>
          </w:tcPr>
          <w:p w14:paraId="66E3F21E" w14:textId="77777777" w:rsidR="001A0935" w:rsidRPr="007F6C1D" w:rsidRDefault="001A0935" w:rsidP="00534D72">
            <w:r w:rsidRPr="007F6C1D">
              <w:t>0.041</w:t>
            </w:r>
          </w:p>
          <w:p w14:paraId="7314606B" w14:textId="77777777" w:rsidR="001A0935" w:rsidRPr="007F6C1D" w:rsidRDefault="001A0935" w:rsidP="00534D72"/>
        </w:tc>
        <w:tc>
          <w:tcPr>
            <w:tcW w:w="0" w:type="auto"/>
          </w:tcPr>
          <w:p w14:paraId="5ABCA5D7" w14:textId="77777777" w:rsidR="001A0935" w:rsidRPr="007F6C1D" w:rsidRDefault="001A0935" w:rsidP="00534D72">
            <w:r w:rsidRPr="007F6C1D">
              <w:t>0.256</w:t>
            </w:r>
          </w:p>
          <w:p w14:paraId="6FC3F0DD" w14:textId="77777777" w:rsidR="001A0935" w:rsidRPr="007F6C1D" w:rsidRDefault="001A0935" w:rsidP="00534D72"/>
        </w:tc>
        <w:tc>
          <w:tcPr>
            <w:tcW w:w="0" w:type="auto"/>
            <w:shd w:val="clear" w:color="000000" w:fill="FFFFFF"/>
          </w:tcPr>
          <w:p w14:paraId="4AFC4233" w14:textId="307E806A" w:rsidR="001A0935" w:rsidRPr="007F6C1D" w:rsidRDefault="001A0935" w:rsidP="00534D72">
            <w:r w:rsidRPr="007F6C1D">
              <w:t>2.77</w:t>
            </w:r>
          </w:p>
        </w:tc>
        <w:tc>
          <w:tcPr>
            <w:tcW w:w="0" w:type="auto"/>
            <w:shd w:val="clear" w:color="000000" w:fill="FFFFFF"/>
          </w:tcPr>
          <w:p w14:paraId="4A84785E" w14:textId="0011383B" w:rsidR="001A0935" w:rsidRPr="007F6C1D" w:rsidRDefault="001A0935" w:rsidP="00534D72">
            <w:r w:rsidRPr="007F6C1D">
              <w:t>1.213</w:t>
            </w:r>
          </w:p>
        </w:tc>
      </w:tr>
      <w:tr w:rsidR="001A0935" w:rsidRPr="007F6C1D" w14:paraId="18CEEA94" w14:textId="77777777" w:rsidTr="00534D72">
        <w:tc>
          <w:tcPr>
            <w:tcW w:w="0" w:type="auto"/>
          </w:tcPr>
          <w:p w14:paraId="6647056F" w14:textId="77777777" w:rsidR="001A0935" w:rsidRPr="007F6C1D" w:rsidRDefault="001A0935" w:rsidP="00534D72">
            <w:r w:rsidRPr="007F6C1D">
              <w:t>...anxious</w:t>
            </w:r>
          </w:p>
        </w:tc>
        <w:tc>
          <w:tcPr>
            <w:tcW w:w="0" w:type="auto"/>
          </w:tcPr>
          <w:p w14:paraId="3E11D23F" w14:textId="38DCEC09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079</w:t>
            </w:r>
          </w:p>
          <w:p w14:paraId="4DA86571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228DF4F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lastRenderedPageBreak/>
              <w:t>0.028</w:t>
            </w:r>
          </w:p>
          <w:p w14:paraId="50486C07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0565296E" w14:textId="2FA6DB1E" w:rsidR="001A0935" w:rsidRPr="007F6C1D" w:rsidRDefault="001A0935" w:rsidP="00534D72">
            <w:r w:rsidRPr="007F6C1D">
              <w:lastRenderedPageBreak/>
              <w:t>3.25</w:t>
            </w:r>
          </w:p>
        </w:tc>
        <w:tc>
          <w:tcPr>
            <w:tcW w:w="0" w:type="auto"/>
            <w:shd w:val="clear" w:color="000000" w:fill="FFFFFF"/>
          </w:tcPr>
          <w:p w14:paraId="14F30F1F" w14:textId="2F30E3C5" w:rsidR="001A0935" w:rsidRPr="007F6C1D" w:rsidRDefault="001A0935" w:rsidP="00534D72">
            <w:r w:rsidRPr="007F6C1D">
              <w:t>1.108</w:t>
            </w:r>
          </w:p>
        </w:tc>
      </w:tr>
      <w:tr w:rsidR="001A0935" w:rsidRPr="007F6C1D" w14:paraId="731E29A0" w14:textId="77777777" w:rsidTr="00534D72">
        <w:tc>
          <w:tcPr>
            <w:tcW w:w="0" w:type="auto"/>
          </w:tcPr>
          <w:p w14:paraId="5509E364" w14:textId="77777777" w:rsidR="001A0935" w:rsidRPr="007F6C1D" w:rsidRDefault="001A0935" w:rsidP="00534D72">
            <w:r w:rsidRPr="007F6C1D">
              <w:t>I would feel anxious while waiting for my results.</w:t>
            </w:r>
          </w:p>
        </w:tc>
        <w:tc>
          <w:tcPr>
            <w:tcW w:w="0" w:type="auto"/>
          </w:tcPr>
          <w:p w14:paraId="43F0CCC9" w14:textId="72BE5273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071</w:t>
            </w:r>
          </w:p>
          <w:p w14:paraId="776552EF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5036E7C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0.048</w:t>
            </w:r>
          </w:p>
          <w:p w14:paraId="052B9257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7399BC4A" w14:textId="019EC3D4" w:rsidR="001A0935" w:rsidRPr="007F6C1D" w:rsidRDefault="001A0935" w:rsidP="00534D72">
            <w:r w:rsidRPr="007F6C1D">
              <w:t>2.91</w:t>
            </w:r>
          </w:p>
        </w:tc>
        <w:tc>
          <w:tcPr>
            <w:tcW w:w="0" w:type="auto"/>
            <w:shd w:val="clear" w:color="000000" w:fill="FFFFFF"/>
          </w:tcPr>
          <w:p w14:paraId="6BD954EC" w14:textId="42CB4587" w:rsidR="001A0935" w:rsidRPr="007F6C1D" w:rsidRDefault="001A0935" w:rsidP="00534D72">
            <w:r w:rsidRPr="007F6C1D">
              <w:t>1.125</w:t>
            </w:r>
          </w:p>
        </w:tc>
      </w:tr>
      <w:tr w:rsidR="001A0935" w:rsidRPr="007F6C1D" w14:paraId="75DACEE5" w14:textId="77777777" w:rsidTr="00534D72">
        <w:tc>
          <w:tcPr>
            <w:tcW w:w="0" w:type="auto"/>
          </w:tcPr>
          <w:p w14:paraId="672FD85B" w14:textId="77777777" w:rsidR="001A0935" w:rsidRPr="007F6C1D" w:rsidRDefault="001A0935" w:rsidP="00534D72">
            <w:r w:rsidRPr="007F6C1D">
              <w:t>Knowing that I carry an altered gene would make me feel defective.</w:t>
            </w:r>
          </w:p>
        </w:tc>
        <w:tc>
          <w:tcPr>
            <w:tcW w:w="0" w:type="auto"/>
          </w:tcPr>
          <w:p w14:paraId="1802DA08" w14:textId="31C7159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118</w:t>
            </w:r>
          </w:p>
          <w:p w14:paraId="318C175E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BB20DA5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666931BC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6CA5E92A" w14:textId="0B3717A6" w:rsidR="001A0935" w:rsidRPr="007F6C1D" w:rsidRDefault="001A0935" w:rsidP="00534D72">
            <w:r w:rsidRPr="007F6C1D">
              <w:t>1.93</w:t>
            </w:r>
          </w:p>
        </w:tc>
        <w:tc>
          <w:tcPr>
            <w:tcW w:w="0" w:type="auto"/>
            <w:shd w:val="clear" w:color="000000" w:fill="FFFFFF"/>
          </w:tcPr>
          <w:p w14:paraId="33EED15E" w14:textId="5B9304CF" w:rsidR="001A0935" w:rsidRPr="007F6C1D" w:rsidRDefault="001A0935" w:rsidP="00534D72">
            <w:r w:rsidRPr="007F6C1D">
              <w:t>0.891</w:t>
            </w:r>
          </w:p>
        </w:tc>
      </w:tr>
      <w:tr w:rsidR="001A0935" w:rsidRPr="007F6C1D" w14:paraId="79611836" w14:textId="77777777" w:rsidTr="00534D72">
        <w:tc>
          <w:tcPr>
            <w:tcW w:w="0" w:type="auto"/>
          </w:tcPr>
          <w:p w14:paraId="664019E8" w14:textId="77777777" w:rsidR="001A0935" w:rsidRPr="007F6C1D" w:rsidRDefault="001A0935" w:rsidP="00534D72">
            <w:r w:rsidRPr="007F6C1D">
              <w:t>I’m not sure if the test is accurate.</w:t>
            </w:r>
          </w:p>
        </w:tc>
        <w:tc>
          <w:tcPr>
            <w:tcW w:w="0" w:type="auto"/>
          </w:tcPr>
          <w:p w14:paraId="22970523" w14:textId="6981684C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229</w:t>
            </w:r>
          </w:p>
          <w:p w14:paraId="442EB6B8" w14:textId="77777777" w:rsidR="001A0935" w:rsidRPr="007F6C1D" w:rsidRDefault="001A0935" w:rsidP="00534D72"/>
        </w:tc>
        <w:tc>
          <w:tcPr>
            <w:tcW w:w="0" w:type="auto"/>
          </w:tcPr>
          <w:p w14:paraId="29DBD973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4F2477BA" w14:textId="77777777" w:rsidR="001A0935" w:rsidRPr="007F6C1D" w:rsidRDefault="001A0935" w:rsidP="00534D72"/>
        </w:tc>
        <w:tc>
          <w:tcPr>
            <w:tcW w:w="0" w:type="auto"/>
            <w:shd w:val="clear" w:color="000000" w:fill="FFFFFF"/>
          </w:tcPr>
          <w:p w14:paraId="4511EDF7" w14:textId="322C5A4F" w:rsidR="001A0935" w:rsidRPr="007F6C1D" w:rsidRDefault="001A0935" w:rsidP="00534D72">
            <w:r w:rsidRPr="007F6C1D">
              <w:t>2.27</w:t>
            </w:r>
          </w:p>
        </w:tc>
        <w:tc>
          <w:tcPr>
            <w:tcW w:w="0" w:type="auto"/>
            <w:shd w:val="clear" w:color="000000" w:fill="FFFFFF"/>
          </w:tcPr>
          <w:p w14:paraId="5BE2FCF0" w14:textId="6A914BC2" w:rsidR="001A0935" w:rsidRPr="007F6C1D" w:rsidRDefault="001A0935" w:rsidP="00534D72">
            <w:r w:rsidRPr="007F6C1D">
              <w:t>0.864</w:t>
            </w:r>
          </w:p>
        </w:tc>
      </w:tr>
      <w:tr w:rsidR="001A0935" w:rsidRPr="007F6C1D" w14:paraId="067E9149" w14:textId="77777777" w:rsidTr="00534D72">
        <w:tc>
          <w:tcPr>
            <w:tcW w:w="0" w:type="auto"/>
          </w:tcPr>
          <w:p w14:paraId="1CEABDB0" w14:textId="77777777" w:rsidR="001A0935" w:rsidRPr="007F6C1D" w:rsidRDefault="001A0935" w:rsidP="00534D72">
            <w:r w:rsidRPr="007F6C1D">
              <w:t>I don’t know how genetic testing benefits me.</w:t>
            </w:r>
          </w:p>
        </w:tc>
        <w:tc>
          <w:tcPr>
            <w:tcW w:w="0" w:type="auto"/>
          </w:tcPr>
          <w:p w14:paraId="589E2D2C" w14:textId="052EB503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403</w:t>
            </w:r>
          </w:p>
          <w:p w14:paraId="747BDC54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DF34CF2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4EC08916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4B57F386" w14:textId="6314411E" w:rsidR="001A0935" w:rsidRPr="007F6C1D" w:rsidRDefault="001A0935" w:rsidP="00534D72">
            <w:r w:rsidRPr="007F6C1D">
              <w:t>2.39</w:t>
            </w:r>
          </w:p>
        </w:tc>
        <w:tc>
          <w:tcPr>
            <w:tcW w:w="0" w:type="auto"/>
            <w:shd w:val="clear" w:color="000000" w:fill="FFFFFF"/>
          </w:tcPr>
          <w:p w14:paraId="0826300D" w14:textId="1B130E77" w:rsidR="001A0935" w:rsidRPr="007F6C1D" w:rsidRDefault="001A0935" w:rsidP="00534D72">
            <w:r w:rsidRPr="007F6C1D">
              <w:t>1.021</w:t>
            </w:r>
          </w:p>
        </w:tc>
      </w:tr>
      <w:tr w:rsidR="001A0935" w:rsidRPr="007F6C1D" w14:paraId="2C572010" w14:textId="77777777" w:rsidTr="00534D72">
        <w:tc>
          <w:tcPr>
            <w:tcW w:w="0" w:type="auto"/>
          </w:tcPr>
          <w:p w14:paraId="40985065" w14:textId="77777777" w:rsidR="001A0935" w:rsidRPr="007F6C1D" w:rsidRDefault="001A0935" w:rsidP="00534D72">
            <w:r w:rsidRPr="007F6C1D">
              <w:t>I don’t know how to get genetic testing.</w:t>
            </w:r>
          </w:p>
        </w:tc>
        <w:tc>
          <w:tcPr>
            <w:tcW w:w="0" w:type="auto"/>
          </w:tcPr>
          <w:p w14:paraId="3FA56CBB" w14:textId="77777777" w:rsidR="001A0935" w:rsidRPr="007F6C1D" w:rsidRDefault="001A0935" w:rsidP="00534D72">
            <w:r w:rsidRPr="007F6C1D">
              <w:t>-0.062</w:t>
            </w:r>
          </w:p>
          <w:p w14:paraId="2E511958" w14:textId="77777777" w:rsidR="001A0935" w:rsidRPr="007F6C1D" w:rsidRDefault="001A0935" w:rsidP="00534D72"/>
        </w:tc>
        <w:tc>
          <w:tcPr>
            <w:tcW w:w="0" w:type="auto"/>
          </w:tcPr>
          <w:p w14:paraId="6F2482C7" w14:textId="77777777" w:rsidR="001A0935" w:rsidRPr="007F6C1D" w:rsidRDefault="001A0935" w:rsidP="00534D72">
            <w:r w:rsidRPr="007F6C1D">
              <w:t>0.084</w:t>
            </w:r>
          </w:p>
          <w:p w14:paraId="784618F6" w14:textId="77777777" w:rsidR="001A0935" w:rsidRPr="007F6C1D" w:rsidRDefault="001A0935" w:rsidP="00534D72"/>
        </w:tc>
        <w:tc>
          <w:tcPr>
            <w:tcW w:w="0" w:type="auto"/>
            <w:shd w:val="clear" w:color="000000" w:fill="FFFFFF"/>
          </w:tcPr>
          <w:p w14:paraId="343886F6" w14:textId="451EBAA8" w:rsidR="001A0935" w:rsidRPr="007F6C1D" w:rsidRDefault="001A0935" w:rsidP="00534D72">
            <w:r w:rsidRPr="007F6C1D">
              <w:t>3.15</w:t>
            </w:r>
          </w:p>
        </w:tc>
        <w:tc>
          <w:tcPr>
            <w:tcW w:w="0" w:type="auto"/>
            <w:shd w:val="clear" w:color="000000" w:fill="FFFFFF"/>
          </w:tcPr>
          <w:p w14:paraId="779E4CED" w14:textId="46EB8730" w:rsidR="001A0935" w:rsidRPr="007F6C1D" w:rsidRDefault="001A0935" w:rsidP="00534D72">
            <w:r w:rsidRPr="007F6C1D">
              <w:t>1.087</w:t>
            </w:r>
          </w:p>
        </w:tc>
      </w:tr>
      <w:tr w:rsidR="001A0935" w:rsidRPr="007F6C1D" w14:paraId="6484C75E" w14:textId="77777777" w:rsidTr="00534D72">
        <w:tc>
          <w:tcPr>
            <w:tcW w:w="0" w:type="auto"/>
          </w:tcPr>
          <w:p w14:paraId="2575DBAF" w14:textId="77777777" w:rsidR="001A0935" w:rsidRPr="007F6C1D" w:rsidRDefault="001A0935" w:rsidP="00534D72">
            <w:r w:rsidRPr="007F6C1D">
              <w:t>Genetic tests can be used to make certain racial and ethnic groups seem inferior.</w:t>
            </w:r>
          </w:p>
        </w:tc>
        <w:tc>
          <w:tcPr>
            <w:tcW w:w="0" w:type="auto"/>
          </w:tcPr>
          <w:p w14:paraId="6B247E5E" w14:textId="464EFE12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-0.147</w:t>
            </w:r>
          </w:p>
          <w:p w14:paraId="35798232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6CE2878" w14:textId="77777777" w:rsidR="001A0935" w:rsidRPr="007F6C1D" w:rsidRDefault="001A0935" w:rsidP="00534D72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&lt;0.001</w:t>
            </w:r>
          </w:p>
          <w:p w14:paraId="118485CB" w14:textId="77777777" w:rsidR="001A0935" w:rsidRPr="007F6C1D" w:rsidRDefault="001A0935" w:rsidP="00534D72">
            <w:pPr>
              <w:rPr>
                <w:b/>
                <w:bCs/>
              </w:rPr>
            </w:pPr>
          </w:p>
        </w:tc>
        <w:tc>
          <w:tcPr>
            <w:tcW w:w="0" w:type="auto"/>
            <w:shd w:val="clear" w:color="000000" w:fill="FFFFFF"/>
          </w:tcPr>
          <w:p w14:paraId="240D771E" w14:textId="54AE1334" w:rsidR="001A0935" w:rsidRPr="007F6C1D" w:rsidRDefault="001A0935" w:rsidP="00534D72">
            <w:r w:rsidRPr="007F6C1D">
              <w:t>2.49</w:t>
            </w:r>
          </w:p>
        </w:tc>
        <w:tc>
          <w:tcPr>
            <w:tcW w:w="0" w:type="auto"/>
            <w:shd w:val="clear" w:color="000000" w:fill="FFFFFF"/>
          </w:tcPr>
          <w:p w14:paraId="339F807B" w14:textId="352398C5" w:rsidR="001A0935" w:rsidRPr="007F6C1D" w:rsidRDefault="001A0935" w:rsidP="00534D72">
            <w:r w:rsidRPr="007F6C1D">
              <w:t>1.105</w:t>
            </w:r>
          </w:p>
        </w:tc>
      </w:tr>
    </w:tbl>
    <w:p w14:paraId="77546FAC" w14:textId="77777777" w:rsidR="00534D72" w:rsidRDefault="00534D72"/>
    <w:p w14:paraId="0FCB7EB0" w14:textId="77777777" w:rsidR="00534D72" w:rsidRDefault="00534D72">
      <w:pPr>
        <w:rPr>
          <w:sz w:val="22"/>
          <w:szCs w:val="22"/>
        </w:rPr>
      </w:pPr>
    </w:p>
    <w:p w14:paraId="7EA5C161" w14:textId="77777777" w:rsidR="00534D72" w:rsidRDefault="00534D72">
      <w:pPr>
        <w:rPr>
          <w:sz w:val="22"/>
          <w:szCs w:val="22"/>
        </w:rPr>
      </w:pPr>
    </w:p>
    <w:p w14:paraId="5B4F3531" w14:textId="77777777" w:rsidR="00534D72" w:rsidRDefault="00534D72">
      <w:pPr>
        <w:rPr>
          <w:sz w:val="22"/>
          <w:szCs w:val="22"/>
        </w:rPr>
      </w:pPr>
    </w:p>
    <w:p w14:paraId="77EA7AF6" w14:textId="77777777" w:rsidR="007F6C1D" w:rsidRDefault="007F6C1D">
      <w:pPr>
        <w:rPr>
          <w:sz w:val="22"/>
          <w:szCs w:val="22"/>
        </w:rPr>
      </w:pPr>
    </w:p>
    <w:p w14:paraId="2B28B200" w14:textId="77777777" w:rsidR="007F6C1D" w:rsidRDefault="007F6C1D">
      <w:pPr>
        <w:rPr>
          <w:sz w:val="22"/>
          <w:szCs w:val="22"/>
        </w:rPr>
      </w:pPr>
    </w:p>
    <w:p w14:paraId="0ECB5610" w14:textId="77777777" w:rsidR="007F6C1D" w:rsidRDefault="007F6C1D">
      <w:pPr>
        <w:rPr>
          <w:sz w:val="22"/>
          <w:szCs w:val="22"/>
        </w:rPr>
      </w:pPr>
    </w:p>
    <w:p w14:paraId="14D8B343" w14:textId="77777777" w:rsidR="007F6C1D" w:rsidRDefault="007F6C1D">
      <w:pPr>
        <w:rPr>
          <w:sz w:val="22"/>
          <w:szCs w:val="22"/>
        </w:rPr>
      </w:pPr>
    </w:p>
    <w:p w14:paraId="3C633998" w14:textId="77777777" w:rsidR="007F6C1D" w:rsidRDefault="007F6C1D">
      <w:pPr>
        <w:rPr>
          <w:sz w:val="22"/>
          <w:szCs w:val="22"/>
        </w:rPr>
      </w:pPr>
    </w:p>
    <w:p w14:paraId="73450AB9" w14:textId="77777777" w:rsidR="007F6C1D" w:rsidRDefault="007F6C1D">
      <w:pPr>
        <w:rPr>
          <w:sz w:val="22"/>
          <w:szCs w:val="22"/>
        </w:rPr>
      </w:pPr>
    </w:p>
    <w:p w14:paraId="702348DC" w14:textId="77777777" w:rsidR="007F6C1D" w:rsidRDefault="007F6C1D">
      <w:pPr>
        <w:rPr>
          <w:sz w:val="22"/>
          <w:szCs w:val="22"/>
        </w:rPr>
      </w:pPr>
    </w:p>
    <w:p w14:paraId="1BACF1C1" w14:textId="77777777" w:rsidR="007F6C1D" w:rsidRDefault="007F6C1D">
      <w:pPr>
        <w:rPr>
          <w:sz w:val="22"/>
          <w:szCs w:val="22"/>
        </w:rPr>
      </w:pPr>
    </w:p>
    <w:p w14:paraId="5FD1802C" w14:textId="77777777" w:rsidR="007F6C1D" w:rsidRDefault="007F6C1D">
      <w:pPr>
        <w:rPr>
          <w:sz w:val="22"/>
          <w:szCs w:val="22"/>
        </w:rPr>
      </w:pPr>
    </w:p>
    <w:p w14:paraId="3B5ED90F" w14:textId="77777777" w:rsidR="007F6C1D" w:rsidRDefault="007F6C1D">
      <w:pPr>
        <w:rPr>
          <w:sz w:val="22"/>
          <w:szCs w:val="22"/>
        </w:rPr>
      </w:pPr>
    </w:p>
    <w:p w14:paraId="34C43A6B" w14:textId="77777777" w:rsidR="007F6C1D" w:rsidRDefault="007F6C1D">
      <w:pPr>
        <w:rPr>
          <w:sz w:val="22"/>
          <w:szCs w:val="22"/>
        </w:rPr>
      </w:pPr>
    </w:p>
    <w:p w14:paraId="4D7265B1" w14:textId="77777777" w:rsidR="007F6C1D" w:rsidRDefault="007F6C1D">
      <w:pPr>
        <w:rPr>
          <w:sz w:val="22"/>
          <w:szCs w:val="22"/>
        </w:rPr>
      </w:pPr>
    </w:p>
    <w:p w14:paraId="6DD1B175" w14:textId="77777777" w:rsidR="007F6C1D" w:rsidRDefault="007F6C1D">
      <w:pPr>
        <w:rPr>
          <w:sz w:val="22"/>
          <w:szCs w:val="22"/>
        </w:rPr>
      </w:pPr>
    </w:p>
    <w:p w14:paraId="12287BE3" w14:textId="77777777" w:rsidR="007F6C1D" w:rsidRDefault="007F6C1D">
      <w:pPr>
        <w:rPr>
          <w:sz w:val="22"/>
          <w:szCs w:val="22"/>
        </w:rPr>
      </w:pPr>
    </w:p>
    <w:p w14:paraId="570CF924" w14:textId="77777777" w:rsidR="007F6C1D" w:rsidRDefault="007F6C1D">
      <w:pPr>
        <w:rPr>
          <w:sz w:val="22"/>
          <w:szCs w:val="22"/>
        </w:rPr>
      </w:pPr>
    </w:p>
    <w:p w14:paraId="5A22EEE1" w14:textId="77777777" w:rsidR="007F6C1D" w:rsidRDefault="007F6C1D">
      <w:pPr>
        <w:rPr>
          <w:sz w:val="22"/>
          <w:szCs w:val="22"/>
        </w:rPr>
      </w:pPr>
    </w:p>
    <w:p w14:paraId="05D62905" w14:textId="77777777" w:rsidR="007F6C1D" w:rsidRDefault="007F6C1D">
      <w:pPr>
        <w:rPr>
          <w:sz w:val="22"/>
          <w:szCs w:val="22"/>
        </w:rPr>
      </w:pPr>
    </w:p>
    <w:p w14:paraId="355B73B9" w14:textId="77777777" w:rsidR="007F6C1D" w:rsidRDefault="007F6C1D">
      <w:pPr>
        <w:rPr>
          <w:sz w:val="22"/>
          <w:szCs w:val="22"/>
        </w:rPr>
      </w:pPr>
    </w:p>
    <w:p w14:paraId="322788FE" w14:textId="77777777" w:rsidR="007F6C1D" w:rsidRDefault="007F6C1D">
      <w:pPr>
        <w:rPr>
          <w:sz w:val="22"/>
          <w:szCs w:val="22"/>
        </w:rPr>
      </w:pPr>
    </w:p>
    <w:p w14:paraId="1222E6B4" w14:textId="77777777" w:rsidR="007F6C1D" w:rsidRDefault="007F6C1D">
      <w:pPr>
        <w:rPr>
          <w:sz w:val="22"/>
          <w:szCs w:val="22"/>
        </w:rPr>
      </w:pPr>
    </w:p>
    <w:p w14:paraId="7956B12B" w14:textId="77777777" w:rsidR="007F6C1D" w:rsidRDefault="007F6C1D">
      <w:pPr>
        <w:rPr>
          <w:sz w:val="22"/>
          <w:szCs w:val="22"/>
        </w:rPr>
      </w:pPr>
    </w:p>
    <w:p w14:paraId="275EE63C" w14:textId="77777777" w:rsidR="007F6C1D" w:rsidRDefault="007F6C1D">
      <w:pPr>
        <w:rPr>
          <w:sz w:val="22"/>
          <w:szCs w:val="22"/>
        </w:rPr>
      </w:pPr>
    </w:p>
    <w:p w14:paraId="3EB744C8" w14:textId="77777777" w:rsidR="007F6C1D" w:rsidRDefault="007F6C1D">
      <w:pPr>
        <w:rPr>
          <w:sz w:val="22"/>
          <w:szCs w:val="22"/>
        </w:rPr>
      </w:pPr>
    </w:p>
    <w:p w14:paraId="1B854CBA" w14:textId="77777777" w:rsidR="007F6C1D" w:rsidRDefault="007F6C1D">
      <w:pPr>
        <w:rPr>
          <w:sz w:val="22"/>
          <w:szCs w:val="22"/>
        </w:rPr>
      </w:pPr>
    </w:p>
    <w:p w14:paraId="37CA2C60" w14:textId="77777777" w:rsidR="007F6C1D" w:rsidRDefault="007F6C1D">
      <w:pPr>
        <w:rPr>
          <w:sz w:val="22"/>
          <w:szCs w:val="22"/>
        </w:rPr>
      </w:pPr>
    </w:p>
    <w:p w14:paraId="63DFCE22" w14:textId="77777777" w:rsidR="007F6C1D" w:rsidRDefault="007F6C1D">
      <w:pPr>
        <w:rPr>
          <w:sz w:val="22"/>
          <w:szCs w:val="22"/>
        </w:rPr>
      </w:pPr>
    </w:p>
    <w:p w14:paraId="7436BBBE" w14:textId="77777777" w:rsidR="007F6C1D" w:rsidRDefault="007F6C1D">
      <w:pPr>
        <w:rPr>
          <w:sz w:val="22"/>
          <w:szCs w:val="22"/>
        </w:rPr>
      </w:pPr>
    </w:p>
    <w:p w14:paraId="4CCE0EB2" w14:textId="77777777" w:rsidR="007F6C1D" w:rsidRDefault="007F6C1D">
      <w:pPr>
        <w:rPr>
          <w:sz w:val="22"/>
          <w:szCs w:val="22"/>
        </w:rPr>
      </w:pPr>
    </w:p>
    <w:p w14:paraId="38C37869" w14:textId="77777777" w:rsidR="007F6C1D" w:rsidRDefault="007F6C1D">
      <w:pPr>
        <w:rPr>
          <w:sz w:val="22"/>
          <w:szCs w:val="22"/>
        </w:rPr>
      </w:pPr>
    </w:p>
    <w:p w14:paraId="1D6D5B15" w14:textId="77777777" w:rsidR="007F6C1D" w:rsidRDefault="007F6C1D">
      <w:pPr>
        <w:rPr>
          <w:sz w:val="22"/>
          <w:szCs w:val="22"/>
        </w:rPr>
      </w:pPr>
    </w:p>
    <w:p w14:paraId="06985F89" w14:textId="77777777" w:rsidR="007F6C1D" w:rsidRDefault="007F6C1D">
      <w:pPr>
        <w:rPr>
          <w:sz w:val="22"/>
          <w:szCs w:val="22"/>
        </w:rPr>
      </w:pPr>
    </w:p>
    <w:p w14:paraId="71F54574" w14:textId="77777777" w:rsidR="007F6C1D" w:rsidRDefault="007F6C1D">
      <w:pPr>
        <w:rPr>
          <w:sz w:val="22"/>
          <w:szCs w:val="22"/>
        </w:rPr>
      </w:pPr>
    </w:p>
    <w:p w14:paraId="0B5DACFC" w14:textId="13602C06" w:rsidR="00534D72" w:rsidRDefault="00534D72">
      <w:r w:rsidRPr="007F6C1D">
        <w:lastRenderedPageBreak/>
        <w:t>Supplementary Table 2. Internal Consistency Alpha for Psychosocial Items</w:t>
      </w:r>
    </w:p>
    <w:p w14:paraId="022318FF" w14:textId="77777777" w:rsidR="007F6C1D" w:rsidRPr="007F6C1D" w:rsidRDefault="007F6C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610"/>
        <w:gridCol w:w="2070"/>
      </w:tblGrid>
      <w:tr w:rsidR="001B20EF" w:rsidRPr="007F6C1D" w14:paraId="5CED710F" w14:textId="77777777" w:rsidTr="0005046B">
        <w:tc>
          <w:tcPr>
            <w:tcW w:w="4405" w:type="dxa"/>
          </w:tcPr>
          <w:p w14:paraId="3B39F61F" w14:textId="76C9DFB0" w:rsidR="001B20EF" w:rsidRPr="007F6C1D" w:rsidRDefault="001B20EF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 xml:space="preserve">Measure </w:t>
            </w:r>
          </w:p>
        </w:tc>
        <w:tc>
          <w:tcPr>
            <w:tcW w:w="2610" w:type="dxa"/>
          </w:tcPr>
          <w:p w14:paraId="46268DB8" w14:textId="358578BB" w:rsidR="001B20EF" w:rsidRPr="007F6C1D" w:rsidRDefault="001B20EF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Scoring Method</w:t>
            </w:r>
          </w:p>
        </w:tc>
        <w:tc>
          <w:tcPr>
            <w:tcW w:w="2070" w:type="dxa"/>
          </w:tcPr>
          <w:p w14:paraId="39A3D349" w14:textId="22AF9CFE" w:rsidR="001B20EF" w:rsidRPr="007F6C1D" w:rsidRDefault="001B20EF">
            <w:pPr>
              <w:rPr>
                <w:b/>
                <w:bCs/>
              </w:rPr>
            </w:pPr>
            <w:r w:rsidRPr="007F6C1D">
              <w:rPr>
                <w:b/>
                <w:bCs/>
              </w:rPr>
              <w:t>Alpha coefficient</w:t>
            </w:r>
          </w:p>
        </w:tc>
      </w:tr>
      <w:tr w:rsidR="001B20EF" w:rsidRPr="007F6C1D" w14:paraId="59031196" w14:textId="77777777" w:rsidTr="0005046B">
        <w:tc>
          <w:tcPr>
            <w:tcW w:w="4405" w:type="dxa"/>
          </w:tcPr>
          <w:p w14:paraId="1C17289D" w14:textId="51564FD8" w:rsidR="001B20EF" w:rsidRPr="007F6C1D" w:rsidRDefault="001B20EF">
            <w:r w:rsidRPr="007F6C1D">
              <w:t>Healthcare distrust (10 items)</w:t>
            </w:r>
          </w:p>
        </w:tc>
        <w:tc>
          <w:tcPr>
            <w:tcW w:w="2610" w:type="dxa"/>
          </w:tcPr>
          <w:p w14:paraId="38C87EE4" w14:textId="55FE6201" w:rsidR="001B20EF" w:rsidRPr="007F6C1D" w:rsidRDefault="001B20EF">
            <w:r w:rsidRPr="007F6C1D">
              <w:t>Mean</w:t>
            </w:r>
          </w:p>
        </w:tc>
        <w:tc>
          <w:tcPr>
            <w:tcW w:w="2070" w:type="dxa"/>
          </w:tcPr>
          <w:p w14:paraId="3F7DD28C" w14:textId="5017B6B1" w:rsidR="001B20EF" w:rsidRPr="007F6C1D" w:rsidRDefault="001B20EF">
            <w:r w:rsidRPr="007F6C1D">
              <w:t>0.76</w:t>
            </w:r>
          </w:p>
        </w:tc>
      </w:tr>
      <w:tr w:rsidR="001B20EF" w:rsidRPr="007F6C1D" w14:paraId="7396D99C" w14:textId="77777777" w:rsidTr="0005046B">
        <w:tc>
          <w:tcPr>
            <w:tcW w:w="4405" w:type="dxa"/>
          </w:tcPr>
          <w:p w14:paraId="65C68154" w14:textId="4C4B41E1" w:rsidR="001B20EF" w:rsidRPr="007F6C1D" w:rsidRDefault="001B20EF">
            <w:r w:rsidRPr="007F6C1D">
              <w:t>Self-efficacy (</w:t>
            </w:r>
            <w:r w:rsidR="0051234B">
              <w:t>6</w:t>
            </w:r>
            <w:r w:rsidRPr="007F6C1D">
              <w:t xml:space="preserve"> items)</w:t>
            </w:r>
          </w:p>
        </w:tc>
        <w:tc>
          <w:tcPr>
            <w:tcW w:w="2610" w:type="dxa"/>
          </w:tcPr>
          <w:p w14:paraId="0FFC4E0D" w14:textId="3832FA3B" w:rsidR="001B20EF" w:rsidRPr="007F6C1D" w:rsidRDefault="001B20EF">
            <w:r w:rsidRPr="007F6C1D">
              <w:t>Mean</w:t>
            </w:r>
          </w:p>
        </w:tc>
        <w:tc>
          <w:tcPr>
            <w:tcW w:w="2070" w:type="dxa"/>
          </w:tcPr>
          <w:p w14:paraId="0B5C6B8E" w14:textId="7EB8BB74" w:rsidR="001B20EF" w:rsidRPr="007F6C1D" w:rsidRDefault="001B20EF">
            <w:r w:rsidRPr="007F6C1D">
              <w:t>0.84</w:t>
            </w:r>
          </w:p>
        </w:tc>
      </w:tr>
      <w:tr w:rsidR="001B20EF" w:rsidRPr="007F6C1D" w14:paraId="59E21CC5" w14:textId="77777777" w:rsidTr="0005046B">
        <w:tc>
          <w:tcPr>
            <w:tcW w:w="4405" w:type="dxa"/>
          </w:tcPr>
          <w:p w14:paraId="7D272A42" w14:textId="236D2FB0" w:rsidR="001B20EF" w:rsidRPr="007F6C1D" w:rsidRDefault="001B20EF">
            <w:r w:rsidRPr="007F6C1D">
              <w:t>Genetic knowledge/literacy (16 items)</w:t>
            </w:r>
          </w:p>
        </w:tc>
        <w:tc>
          <w:tcPr>
            <w:tcW w:w="2610" w:type="dxa"/>
          </w:tcPr>
          <w:p w14:paraId="1F8F0FA7" w14:textId="047719C2" w:rsidR="001B20EF" w:rsidRPr="007F6C1D" w:rsidRDefault="001B20EF">
            <w:r w:rsidRPr="007F6C1D">
              <w:t>Number correct</w:t>
            </w:r>
          </w:p>
        </w:tc>
        <w:tc>
          <w:tcPr>
            <w:tcW w:w="2070" w:type="dxa"/>
          </w:tcPr>
          <w:p w14:paraId="628D1817" w14:textId="5D4AF468" w:rsidR="001B20EF" w:rsidRPr="007F6C1D" w:rsidRDefault="001B20EF">
            <w:r w:rsidRPr="007F6C1D">
              <w:t>0.81</w:t>
            </w:r>
          </w:p>
        </w:tc>
      </w:tr>
      <w:tr w:rsidR="001B20EF" w:rsidRPr="007F6C1D" w14:paraId="29BF8930" w14:textId="77777777" w:rsidTr="0005046B">
        <w:tc>
          <w:tcPr>
            <w:tcW w:w="4405" w:type="dxa"/>
          </w:tcPr>
          <w:p w14:paraId="12684F56" w14:textId="2ECB4775" w:rsidR="001B20EF" w:rsidRPr="007F6C1D" w:rsidRDefault="001B20EF">
            <w:r w:rsidRPr="007F6C1D">
              <w:t>Clinician autonomy support (7 items)</w:t>
            </w:r>
          </w:p>
        </w:tc>
        <w:tc>
          <w:tcPr>
            <w:tcW w:w="2610" w:type="dxa"/>
          </w:tcPr>
          <w:p w14:paraId="28B46B83" w14:textId="35414126" w:rsidR="001B20EF" w:rsidRPr="007F6C1D" w:rsidRDefault="001B20EF">
            <w:r w:rsidRPr="007F6C1D">
              <w:t>Mean</w:t>
            </w:r>
          </w:p>
        </w:tc>
        <w:tc>
          <w:tcPr>
            <w:tcW w:w="2070" w:type="dxa"/>
          </w:tcPr>
          <w:p w14:paraId="46B85C73" w14:textId="4E58334A" w:rsidR="001B20EF" w:rsidRPr="007F6C1D" w:rsidRDefault="001B20EF">
            <w:r w:rsidRPr="007F6C1D">
              <w:t>0.94</w:t>
            </w:r>
          </w:p>
        </w:tc>
      </w:tr>
      <w:tr w:rsidR="001B20EF" w:rsidRPr="007F6C1D" w14:paraId="7F7D8307" w14:textId="77777777" w:rsidTr="0005046B">
        <w:tc>
          <w:tcPr>
            <w:tcW w:w="4405" w:type="dxa"/>
          </w:tcPr>
          <w:p w14:paraId="70A75149" w14:textId="1D516600" w:rsidR="001B20EF" w:rsidRPr="007F6C1D" w:rsidRDefault="001B20EF">
            <w:r w:rsidRPr="007F6C1D">
              <w:t>Barriers</w:t>
            </w:r>
          </w:p>
        </w:tc>
        <w:tc>
          <w:tcPr>
            <w:tcW w:w="2610" w:type="dxa"/>
          </w:tcPr>
          <w:p w14:paraId="5DE663DD" w14:textId="5CFDD16D" w:rsidR="001B20EF" w:rsidRPr="007F6C1D" w:rsidRDefault="001B20EF">
            <w:r w:rsidRPr="007F6C1D">
              <w:t>Count of 4’s and 5’s</w:t>
            </w:r>
            <w:r w:rsidR="0005046B" w:rsidRPr="007F6C1D">
              <w:t xml:space="preserve"> to create index score</w:t>
            </w:r>
          </w:p>
        </w:tc>
        <w:tc>
          <w:tcPr>
            <w:tcW w:w="2070" w:type="dxa"/>
          </w:tcPr>
          <w:p w14:paraId="6A920959" w14:textId="7A3671F6" w:rsidR="001B20EF" w:rsidRPr="007F6C1D" w:rsidRDefault="001B20EF">
            <w:r w:rsidRPr="007F6C1D">
              <w:t>N/A</w:t>
            </w:r>
          </w:p>
        </w:tc>
      </w:tr>
      <w:tr w:rsidR="001B20EF" w:rsidRPr="007F6C1D" w14:paraId="31DB2316" w14:textId="77777777" w:rsidTr="0005046B">
        <w:tc>
          <w:tcPr>
            <w:tcW w:w="4405" w:type="dxa"/>
          </w:tcPr>
          <w:p w14:paraId="5276996B" w14:textId="5E78CD0F" w:rsidR="001B20EF" w:rsidRPr="007F6C1D" w:rsidRDefault="001B20EF">
            <w:r w:rsidRPr="007F6C1D">
              <w:t xml:space="preserve">Motivation score </w:t>
            </w:r>
          </w:p>
        </w:tc>
        <w:tc>
          <w:tcPr>
            <w:tcW w:w="2610" w:type="dxa"/>
          </w:tcPr>
          <w:p w14:paraId="411BB5F3" w14:textId="0E9AEFD9" w:rsidR="001B20EF" w:rsidRPr="007F6C1D" w:rsidRDefault="001B20EF">
            <w:r w:rsidRPr="007F6C1D">
              <w:t>Mean</w:t>
            </w:r>
          </w:p>
        </w:tc>
        <w:tc>
          <w:tcPr>
            <w:tcW w:w="2070" w:type="dxa"/>
          </w:tcPr>
          <w:p w14:paraId="2AE86E45" w14:textId="2C8D3AF6" w:rsidR="001B20EF" w:rsidRPr="007F6C1D" w:rsidRDefault="001B20EF">
            <w:r w:rsidRPr="007F6C1D">
              <w:t>0.86</w:t>
            </w:r>
          </w:p>
        </w:tc>
      </w:tr>
    </w:tbl>
    <w:p w14:paraId="2E5F90A8" w14:textId="77777777" w:rsidR="005D6DDA" w:rsidRDefault="005D6DDA"/>
    <w:sectPr w:rsidR="005D6DDA" w:rsidSect="00534D72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1ECF4" w14:textId="77777777" w:rsidR="00530836" w:rsidRDefault="00530836" w:rsidP="001A0935">
      <w:r>
        <w:separator/>
      </w:r>
    </w:p>
  </w:endnote>
  <w:endnote w:type="continuationSeparator" w:id="0">
    <w:p w14:paraId="51CCF7A6" w14:textId="77777777" w:rsidR="00530836" w:rsidRDefault="00530836" w:rsidP="001A0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4CBDB" w14:textId="77777777" w:rsidR="00530836" w:rsidRDefault="00530836" w:rsidP="001A0935">
      <w:r>
        <w:separator/>
      </w:r>
    </w:p>
  </w:footnote>
  <w:footnote w:type="continuationSeparator" w:id="0">
    <w:p w14:paraId="15523E69" w14:textId="77777777" w:rsidR="00530836" w:rsidRDefault="00530836" w:rsidP="001A09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FA359" w14:textId="77777777" w:rsidR="00534D72" w:rsidRPr="00534D72" w:rsidRDefault="00534D72" w:rsidP="00534D72">
    <w:pPr>
      <w:pStyle w:val="Header"/>
      <w:rPr>
        <w:sz w:val="22"/>
        <w:szCs w:val="22"/>
      </w:rPr>
    </w:pPr>
    <w:r w:rsidRPr="00534D72">
      <w:rPr>
        <w:sz w:val="22"/>
        <w:szCs w:val="22"/>
      </w:rPr>
      <w:t>Supplementary Table 1. Individual barrier items, mean scores, and correlations with motivation</w:t>
    </w:r>
  </w:p>
  <w:p w14:paraId="6E7D219A" w14:textId="77777777" w:rsidR="00534D72" w:rsidRDefault="00534D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F0"/>
    <w:rsid w:val="00011333"/>
    <w:rsid w:val="00024F84"/>
    <w:rsid w:val="0005046B"/>
    <w:rsid w:val="001445C1"/>
    <w:rsid w:val="001A0935"/>
    <w:rsid w:val="001B20EF"/>
    <w:rsid w:val="002E37F0"/>
    <w:rsid w:val="00412FFA"/>
    <w:rsid w:val="00440EC7"/>
    <w:rsid w:val="0051234B"/>
    <w:rsid w:val="00530836"/>
    <w:rsid w:val="00534D72"/>
    <w:rsid w:val="005534AB"/>
    <w:rsid w:val="005A048E"/>
    <w:rsid w:val="005D6DDA"/>
    <w:rsid w:val="006F1AA7"/>
    <w:rsid w:val="007F6C1D"/>
    <w:rsid w:val="009D59D0"/>
    <w:rsid w:val="009F252E"/>
    <w:rsid w:val="00A7527C"/>
    <w:rsid w:val="00BD5BDB"/>
    <w:rsid w:val="00C74C89"/>
    <w:rsid w:val="00D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9B75"/>
  <w15:chartTrackingRefBased/>
  <w15:docId w15:val="{1DB1074E-B1F9-4396-BE2A-F08AE49E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7F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7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7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7F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7F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7F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7F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7F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7F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7F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7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7F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7F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7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7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7F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93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0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93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Sarah</dc:creator>
  <cp:keywords/>
  <dc:description/>
  <cp:lastModifiedBy>Austin, Sarah</cp:lastModifiedBy>
  <cp:revision>3</cp:revision>
  <dcterms:created xsi:type="dcterms:W3CDTF">2025-03-31T13:00:00Z</dcterms:created>
  <dcterms:modified xsi:type="dcterms:W3CDTF">2025-06-29T16:45:00Z</dcterms:modified>
</cp:coreProperties>
</file>